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00" w:type="dxa"/>
        <w:tblInd w:w="93" w:type="dxa"/>
        <w:tblLook w:val="04A0" w:firstRow="1" w:lastRow="0" w:firstColumn="1" w:lastColumn="0" w:noHBand="0" w:noVBand="1"/>
      </w:tblPr>
      <w:tblGrid>
        <w:gridCol w:w="520"/>
        <w:gridCol w:w="7640"/>
        <w:gridCol w:w="1740"/>
      </w:tblGrid>
      <w:tr w:rsidR="00775DCA" w:rsidRPr="006B2AFA" w:rsidTr="004317FA">
        <w:trPr>
          <w:trHeight w:val="375"/>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Default="00775DCA" w:rsidP="004317FA">
            <w:pPr>
              <w:spacing w:after="0" w:line="240" w:lineRule="auto"/>
              <w:rPr>
                <w:rFonts w:ascii="Arial" w:eastAsia="Times New Roman" w:hAnsi="Arial" w:cs="Arial"/>
                <w:b/>
                <w:bCs/>
                <w:sz w:val="20"/>
                <w:szCs w:val="20"/>
              </w:rPr>
            </w:pPr>
            <w:r>
              <w:rPr>
                <w:rFonts w:ascii="Arial" w:eastAsia="Times New Roman" w:hAnsi="Arial" w:cs="Arial"/>
                <w:b/>
                <w:bCs/>
                <w:sz w:val="20"/>
                <w:szCs w:val="20"/>
              </w:rPr>
              <w:t>Additional File</w:t>
            </w:r>
            <w:r w:rsidRPr="00E702C2">
              <w:rPr>
                <w:rFonts w:ascii="Arial" w:eastAsia="Times New Roman" w:hAnsi="Arial" w:cs="Arial"/>
                <w:b/>
                <w:bCs/>
                <w:sz w:val="20"/>
                <w:szCs w:val="20"/>
              </w:rPr>
              <w:t xml:space="preserve"> </w:t>
            </w:r>
            <w:r>
              <w:rPr>
                <w:rFonts w:ascii="Arial" w:eastAsia="Times New Roman" w:hAnsi="Arial" w:cs="Arial"/>
                <w:b/>
                <w:bCs/>
                <w:sz w:val="20"/>
                <w:szCs w:val="20"/>
              </w:rPr>
              <w:t>6</w:t>
            </w:r>
            <w:r w:rsidRPr="00E702C2">
              <w:rPr>
                <w:rFonts w:ascii="Arial" w:eastAsia="Times New Roman" w:hAnsi="Arial" w:cs="Arial"/>
                <w:b/>
                <w:bCs/>
                <w:sz w:val="20"/>
                <w:szCs w:val="20"/>
              </w:rPr>
              <w:t>.</w:t>
            </w:r>
            <w:r>
              <w:rPr>
                <w:rFonts w:ascii="Arial" w:eastAsia="Times New Roman" w:hAnsi="Arial" w:cs="Arial"/>
                <w:b/>
                <w:bCs/>
                <w:sz w:val="20"/>
                <w:szCs w:val="20"/>
              </w:rPr>
              <w:t xml:space="preserve"> </w:t>
            </w:r>
          </w:p>
          <w:p w:rsidR="00775DCA" w:rsidRDefault="00775DCA" w:rsidP="004317FA">
            <w:pPr>
              <w:spacing w:after="0" w:line="240" w:lineRule="auto"/>
              <w:rPr>
                <w:rFonts w:ascii="Calibri" w:eastAsia="Times New Roman" w:hAnsi="Calibri" w:cs="Times New Roman"/>
                <w:b/>
                <w:bCs/>
                <w:color w:val="000000"/>
                <w:sz w:val="28"/>
                <w:szCs w:val="28"/>
              </w:rPr>
            </w:pPr>
          </w:p>
          <w:p w:rsidR="00775DCA" w:rsidRPr="006B2AFA" w:rsidRDefault="00775DCA" w:rsidP="004317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FF"/>
                <w:u w:val="single"/>
              </w:rPr>
            </w:pPr>
            <w:hyperlink r:id="rId5"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75"/>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775DCA" w:rsidRPr="006B2AFA" w:rsidTr="004317FA">
        <w:trPr>
          <w:trHeight w:val="300"/>
        </w:trPr>
        <w:tc>
          <w:tcPr>
            <w:tcW w:w="8160" w:type="dxa"/>
            <w:gridSpan w:val="2"/>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12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w:t>
            </w:r>
          </w:p>
        </w:tc>
      </w:tr>
      <w:tr w:rsidR="00775DCA" w:rsidRPr="006B2AFA" w:rsidTr="004317FA">
        <w:trPr>
          <w:trHeight w:val="9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2/13-38</w:t>
            </w: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8160" w:type="dxa"/>
            <w:gridSpan w:val="2"/>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9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3-4/44-71</w:t>
            </w:r>
          </w:p>
        </w:tc>
      </w:tr>
      <w:tr w:rsidR="00775DCA" w:rsidRPr="006B2AFA" w:rsidTr="004317FA">
        <w:trPr>
          <w:trHeight w:val="6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4/61-78</w:t>
            </w: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8160" w:type="dxa"/>
            <w:gridSpan w:val="2"/>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1500"/>
        </w:trPr>
        <w:tc>
          <w:tcPr>
            <w:tcW w:w="52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103-117</w:t>
            </w:r>
          </w:p>
        </w:tc>
      </w:tr>
      <w:tr w:rsidR="00775DCA" w:rsidRPr="006B2AFA" w:rsidTr="004317FA">
        <w:trPr>
          <w:trHeight w:val="18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103-117</w:t>
            </w: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4-5/84-99</w:t>
            </w:r>
          </w:p>
        </w:tc>
      </w:tr>
      <w:tr w:rsidR="00775DCA" w:rsidRPr="006B2AFA" w:rsidTr="004317FA">
        <w:trPr>
          <w:trHeight w:val="9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4-5/84-99, 112-117</w:t>
            </w:r>
          </w:p>
        </w:tc>
      </w:tr>
      <w:tr w:rsidR="00775DCA" w:rsidRPr="006B2AFA" w:rsidTr="004317FA">
        <w:trPr>
          <w:trHeight w:val="9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4/84-86</w:t>
            </w:r>
          </w:p>
        </w:tc>
      </w:tr>
      <w:tr w:rsidR="00775DCA" w:rsidRPr="006B2AFA" w:rsidTr="004317FA">
        <w:trPr>
          <w:trHeight w:val="12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103-117</w:t>
            </w:r>
          </w:p>
        </w:tc>
      </w:tr>
      <w:tr w:rsidR="00775DCA" w:rsidRPr="006B2AFA" w:rsidTr="004317FA">
        <w:trPr>
          <w:trHeight w:val="12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103-117</w:t>
            </w:r>
          </w:p>
        </w:tc>
      </w:tr>
      <w:tr w:rsidR="00775DCA" w:rsidRPr="006B2AFA" w:rsidTr="004317FA">
        <w:trPr>
          <w:trHeight w:val="9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6/144-147, 9/225-226, 11/265-268</w:t>
            </w:r>
          </w:p>
        </w:tc>
      </w:tr>
      <w:tr w:rsidR="00775DCA" w:rsidRPr="006B2AFA" w:rsidTr="004317FA">
        <w:trPr>
          <w:trHeight w:val="9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w:t>
            </w:r>
            <w:proofErr w:type="spellStart"/>
            <w:r w:rsidRPr="006B2AFA">
              <w:rPr>
                <w:rFonts w:ascii="Calibri" w:eastAsia="Times New Roman" w:hAnsi="Calibri" w:cs="Times New Roman"/>
                <w:color w:val="000000"/>
              </w:rPr>
              <w:t>anonymization</w:t>
            </w:r>
            <w:proofErr w:type="spellEnd"/>
            <w:r w:rsidRPr="006B2AFA">
              <w:rPr>
                <w:rFonts w:ascii="Calibri" w:eastAsia="Times New Roman" w:hAnsi="Calibri" w:cs="Times New Roman"/>
                <w:color w:val="000000"/>
              </w:rPr>
              <w:t>/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6/121-138</w:t>
            </w:r>
          </w:p>
        </w:tc>
      </w:tr>
      <w:tr w:rsidR="00775DCA" w:rsidRPr="006B2AFA" w:rsidTr="004317FA">
        <w:trPr>
          <w:trHeight w:val="9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6/121-138</w:t>
            </w:r>
          </w:p>
        </w:tc>
      </w:tr>
      <w:tr w:rsidR="00775DCA" w:rsidRPr="006B2AFA" w:rsidTr="004317FA">
        <w:trPr>
          <w:trHeight w:val="9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6/133-138</w:t>
            </w: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8160" w:type="dxa"/>
            <w:gridSpan w:val="2"/>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9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6-14/144-348</w:t>
            </w:r>
          </w:p>
        </w:tc>
      </w:tr>
      <w:tr w:rsidR="00775DCA" w:rsidRPr="006B2AFA" w:rsidTr="004317FA">
        <w:trPr>
          <w:trHeight w:val="6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6-14/144-348</w:t>
            </w: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8160" w:type="dxa"/>
            <w:gridSpan w:val="2"/>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15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4-17/350-426</w:t>
            </w: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7/414-426</w:t>
            </w: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8160" w:type="dxa"/>
            <w:gridSpan w:val="2"/>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6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8/462</w:t>
            </w:r>
          </w:p>
        </w:tc>
      </w:tr>
      <w:tr w:rsidR="00775DCA" w:rsidRPr="006B2AFA" w:rsidTr="004317FA">
        <w:trPr>
          <w:trHeight w:val="6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7-464-467</w:t>
            </w: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129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129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00"/>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775DCA" w:rsidRDefault="00775DCA" w:rsidP="004317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775DCA" w:rsidRPr="006B2AFA" w:rsidRDefault="00775DCA" w:rsidP="004317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345"/>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r w:rsidR="00775DCA" w:rsidRPr="006B2AFA" w:rsidTr="004317FA">
        <w:trPr>
          <w:trHeight w:val="244"/>
        </w:trPr>
        <w:tc>
          <w:tcPr>
            <w:tcW w:w="52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775DCA" w:rsidRPr="006B2AFA" w:rsidRDefault="00775DCA" w:rsidP="004317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775DCA" w:rsidRPr="006B2AFA" w:rsidRDefault="00775DCA" w:rsidP="004317FA">
            <w:pPr>
              <w:spacing w:after="0" w:line="240" w:lineRule="auto"/>
              <w:rPr>
                <w:rFonts w:ascii="Calibri" w:eastAsia="Times New Roman" w:hAnsi="Calibri" w:cs="Times New Roman"/>
                <w:color w:val="000000"/>
              </w:rPr>
            </w:pPr>
          </w:p>
        </w:tc>
      </w:tr>
    </w:tbl>
    <w:p w:rsidR="007B7DF5" w:rsidRDefault="007B7DF5">
      <w:bookmarkStart w:id="0" w:name="_GoBack"/>
      <w:bookmarkEnd w:id="0"/>
    </w:p>
    <w:sectPr w:rsidR="007B7D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5DCA"/>
    <w:rsid w:val="00073EF6"/>
    <w:rsid w:val="00655605"/>
    <w:rsid w:val="006E2C31"/>
    <w:rsid w:val="00775DCA"/>
    <w:rsid w:val="007B7DF5"/>
    <w:rsid w:val="00972845"/>
    <w:rsid w:val="00A66DF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DC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DC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equator-network.org/reporting-guidelines/srq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8</Words>
  <Characters>495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3-09-01T04:06:00Z</dcterms:created>
  <dcterms:modified xsi:type="dcterms:W3CDTF">2023-09-01T04:06:00Z</dcterms:modified>
</cp:coreProperties>
</file>